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051A" w:rsidRPr="00FB18A5" w:rsidRDefault="00D125CE" w:rsidP="00D125CE">
      <w:pPr>
        <w:pStyle w:val="SupplementaryMaterial"/>
        <w:rPr>
          <w:b w:val="0"/>
        </w:rPr>
      </w:pPr>
      <w:r w:rsidRPr="00FB18A5">
        <w:t>Supplementary Material</w:t>
      </w:r>
    </w:p>
    <w:p w:rsidR="001C051A" w:rsidRPr="00FB18A5" w:rsidRDefault="0001252F" w:rsidP="00D125CE">
      <w:pPr>
        <w:pStyle w:val="a8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r w:rsidRPr="00FB18A5">
        <w:rPr>
          <w:rFonts w:ascii="Times New Roman" w:eastAsiaTheme="minorEastAsia" w:hAnsi="Times New Roman" w:cs="Times New Roman"/>
          <w:bCs w:val="0"/>
          <w:kern w:val="0"/>
          <w:lang w:eastAsia="en-US"/>
        </w:rPr>
        <w:t>Bise</w:t>
      </w:r>
      <w:r w:rsidR="006F62B2">
        <w:rPr>
          <w:rFonts w:ascii="Times New Roman" w:eastAsiaTheme="minorEastAsia" w:hAnsi="Times New Roman" w:cs="Times New Roman"/>
          <w:bCs w:val="0"/>
          <w:kern w:val="0"/>
          <w:lang w:eastAsia="en-US"/>
        </w:rPr>
        <w:t>cting GlcNAc structures inhibit</w:t>
      </w:r>
      <w:r w:rsidRPr="00FB18A5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 hypoxia</w:t>
      </w:r>
      <w:r w:rsidR="00D06098">
        <w:rPr>
          <w:rFonts w:ascii="Times New Roman" w:eastAsiaTheme="minorEastAsia" w:hAnsi="Times New Roman" w:cs="Times New Roman"/>
          <w:bCs w:val="0"/>
          <w:kern w:val="0"/>
          <w:lang w:eastAsia="en-US"/>
        </w:rPr>
        <w:t>-</w:t>
      </w:r>
      <w:r w:rsidRPr="00FB18A5">
        <w:rPr>
          <w:rFonts w:ascii="Times New Roman" w:eastAsiaTheme="minorEastAsia" w:hAnsi="Times New Roman" w:cs="Times New Roman"/>
          <w:bCs w:val="0"/>
          <w:kern w:val="0"/>
          <w:lang w:eastAsia="en-US"/>
        </w:rPr>
        <w:t>induced epithelial-mesenchymal transition in breast cancer cells</w:t>
      </w:r>
    </w:p>
    <w:p w:rsidR="00D125CE" w:rsidRPr="00FB18A5" w:rsidRDefault="00D125CE" w:rsidP="00D125CE">
      <w:pPr>
        <w:pStyle w:val="AuthorList"/>
      </w:pPr>
      <w:r w:rsidRPr="00FB18A5">
        <w:t>Zengqi Tan</w:t>
      </w:r>
      <w:r w:rsidRPr="00FB18A5">
        <w:rPr>
          <w:vertAlign w:val="superscript"/>
        </w:rPr>
        <w:t>1</w:t>
      </w:r>
      <w:r w:rsidRPr="00FB18A5">
        <w:t>, Chenxing Wang</w:t>
      </w:r>
      <w:r w:rsidRPr="00FB18A5">
        <w:rPr>
          <w:vertAlign w:val="superscript"/>
        </w:rPr>
        <w:t>2</w:t>
      </w:r>
      <w:r w:rsidRPr="00FB18A5">
        <w:t>, Xiang Li</w:t>
      </w:r>
      <w:r w:rsidRPr="00FB18A5">
        <w:rPr>
          <w:vertAlign w:val="superscript"/>
        </w:rPr>
        <w:t>1</w:t>
      </w:r>
      <w:r w:rsidR="00FF3B2A">
        <w:rPr>
          <w:vertAlign w:val="superscript"/>
        </w:rPr>
        <w:t>,3</w:t>
      </w:r>
      <w:r w:rsidRPr="00FB18A5">
        <w:t>, Feng Guan</w:t>
      </w:r>
      <w:r w:rsidRPr="00FB18A5">
        <w:rPr>
          <w:vertAlign w:val="superscript"/>
        </w:rPr>
        <w:t>1</w:t>
      </w:r>
    </w:p>
    <w:p w:rsidR="00D125CE" w:rsidRPr="00FB18A5" w:rsidRDefault="00D125CE" w:rsidP="00D125CE">
      <w:pPr>
        <w:widowControl/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B18A5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FB18A5">
        <w:rPr>
          <w:rFonts w:ascii="Times New Roman" w:hAnsi="Times New Roman" w:cs="Times New Roman"/>
          <w:kern w:val="0"/>
          <w:sz w:val="24"/>
          <w:szCs w:val="24"/>
          <w:lang w:eastAsia="en-US"/>
        </w:rPr>
        <w:t>College of Life Science, Northwest University, Xi'an, Shaanxi, China.</w:t>
      </w:r>
    </w:p>
    <w:p w:rsidR="0001252F" w:rsidRDefault="00D125CE" w:rsidP="00D125CE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B18A5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FB18A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School of </w:t>
      </w:r>
      <w:r w:rsidRPr="00FB18A5">
        <w:rPr>
          <w:rFonts w:ascii="Times New Roman" w:hAnsi="Times New Roman" w:cs="Times New Roman"/>
          <w:kern w:val="0"/>
          <w:sz w:val="24"/>
          <w:szCs w:val="24"/>
        </w:rPr>
        <w:t>B</w:t>
      </w:r>
      <w:r w:rsidRPr="00FB18A5">
        <w:rPr>
          <w:rFonts w:ascii="Times New Roman" w:hAnsi="Times New Roman" w:cs="Times New Roman"/>
          <w:kern w:val="0"/>
          <w:sz w:val="24"/>
          <w:szCs w:val="24"/>
          <w:lang w:eastAsia="en-US"/>
        </w:rPr>
        <w:t>iotechnology, Jiangnan University, Wuxi, Jiangsu, China.</w:t>
      </w:r>
    </w:p>
    <w:p w:rsidR="00FF3B2A" w:rsidRDefault="00FF3B2A" w:rsidP="00FF3B2A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08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>Wuxi Medical School, Jiangnan University, Wuxi, Jiangsu, China.</w:t>
      </w:r>
    </w:p>
    <w:p w:rsidR="00FF3B2A" w:rsidRPr="00FB18A5" w:rsidRDefault="00FF3B2A" w:rsidP="00D125CE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0" w:name="_GoBack"/>
      <w:bookmarkEnd w:id="0"/>
    </w:p>
    <w:p w:rsidR="00D125CE" w:rsidRPr="00FB18A5" w:rsidRDefault="00D125CE" w:rsidP="00D125CE">
      <w:pPr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B18A5">
        <w:rPr>
          <w:rFonts w:ascii="Times New Roman" w:hAnsi="Times New Roman" w:cs="Times New Roman"/>
          <w:b/>
          <w:sz w:val="24"/>
          <w:szCs w:val="24"/>
        </w:rPr>
        <w:t xml:space="preserve">*Correspondence to: </w:t>
      </w:r>
      <w:r w:rsidRPr="00FB18A5">
        <w:rPr>
          <w:rFonts w:ascii="Times New Roman" w:hAnsi="Times New Roman" w:cs="Times New Roman"/>
          <w:b/>
          <w:sz w:val="24"/>
          <w:szCs w:val="24"/>
        </w:rPr>
        <w:br/>
      </w:r>
      <w:r w:rsidRPr="00FB18A5">
        <w:rPr>
          <w:rFonts w:ascii="Times New Roman" w:hAnsi="Times New Roman" w:cs="Times New Roman"/>
          <w:kern w:val="0"/>
          <w:sz w:val="24"/>
          <w:szCs w:val="24"/>
          <w:lang w:eastAsia="en-US"/>
        </w:rPr>
        <w:t>Feng Guan, College of Life Science, Northwest University, 229 Taibai North Road, Xi’an, Shaanxi 710069, China. E-mail: guanfeng@nwu.edu.cn. Tel: +86-29-88303534</w:t>
      </w:r>
    </w:p>
    <w:p w:rsidR="0001252F" w:rsidRPr="00FB18A5" w:rsidRDefault="0001252F">
      <w:pPr>
        <w:rPr>
          <w:rFonts w:ascii="Times New Roman" w:hAnsi="Times New Roman" w:cs="Times New Roman"/>
          <w:sz w:val="24"/>
          <w:szCs w:val="24"/>
        </w:rPr>
      </w:pPr>
    </w:p>
    <w:p w:rsidR="0001252F" w:rsidRPr="00295584" w:rsidRDefault="00A24C8C" w:rsidP="0029558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95584">
        <w:rPr>
          <w:rFonts w:ascii="Times New Roman" w:hAnsi="Times New Roman" w:cs="Times New Roman"/>
          <w:b/>
          <w:sz w:val="24"/>
          <w:szCs w:val="24"/>
        </w:rPr>
        <w:t>Ta</w:t>
      </w:r>
      <w:r w:rsidR="00EA169A" w:rsidRPr="00295584">
        <w:rPr>
          <w:rFonts w:ascii="Times New Roman" w:hAnsi="Times New Roman" w:cs="Times New Roman"/>
          <w:b/>
          <w:sz w:val="24"/>
          <w:szCs w:val="24"/>
        </w:rPr>
        <w:t>bl</w:t>
      </w:r>
      <w:r w:rsidRPr="00295584">
        <w:rPr>
          <w:rFonts w:ascii="Times New Roman" w:hAnsi="Times New Roman" w:cs="Times New Roman"/>
          <w:b/>
          <w:sz w:val="24"/>
          <w:szCs w:val="24"/>
        </w:rPr>
        <w:t>e of Contents:</w:t>
      </w:r>
    </w:p>
    <w:p w:rsidR="0001252F" w:rsidRPr="00FB18A5" w:rsidRDefault="0001252F" w:rsidP="00295584">
      <w:pPr>
        <w:rPr>
          <w:rFonts w:ascii="Times New Roman" w:hAnsi="Times New Roman" w:cs="Times New Roman"/>
          <w:sz w:val="24"/>
          <w:szCs w:val="24"/>
        </w:rPr>
      </w:pPr>
    </w:p>
    <w:p w:rsidR="00A24C8C" w:rsidRPr="00FB18A5" w:rsidRDefault="00A24C8C" w:rsidP="00295584">
      <w:pPr>
        <w:jc w:val="left"/>
        <w:rPr>
          <w:rFonts w:ascii="Times New Roman" w:hAnsi="Times New Roman" w:cs="Times New Roman"/>
          <w:sz w:val="24"/>
          <w:szCs w:val="24"/>
        </w:rPr>
      </w:pPr>
      <w:r w:rsidRPr="00FB18A5">
        <w:rPr>
          <w:rFonts w:ascii="Times New Roman" w:hAnsi="Times New Roman" w:cs="Times New Roman"/>
          <w:sz w:val="24"/>
          <w:szCs w:val="24"/>
        </w:rPr>
        <w:t>Fig. S1: MALDI-TOF/TOF-MS/MS analysis of N-glycan precursor ions in MS spectra.</w:t>
      </w:r>
    </w:p>
    <w:p w:rsidR="00A24C8C" w:rsidRPr="00FB18A5" w:rsidRDefault="00A24C8C" w:rsidP="00295584">
      <w:pPr>
        <w:rPr>
          <w:rFonts w:ascii="Times New Roman" w:hAnsi="Times New Roman" w:cs="Times New Roman"/>
          <w:sz w:val="24"/>
          <w:szCs w:val="24"/>
        </w:rPr>
      </w:pPr>
    </w:p>
    <w:p w:rsidR="00FA1EA7" w:rsidRPr="00FB18A5" w:rsidRDefault="00FA1EA7" w:rsidP="00295584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B18A5">
        <w:rPr>
          <w:rFonts w:ascii="Times New Roman" w:eastAsia="宋体" w:hAnsi="Times New Roman" w:cs="Times New Roman"/>
          <w:sz w:val="24"/>
          <w:szCs w:val="24"/>
        </w:rPr>
        <w:t>Tab</w:t>
      </w:r>
      <w:r w:rsidR="00067033">
        <w:rPr>
          <w:rFonts w:ascii="Times New Roman" w:eastAsia="宋体" w:hAnsi="Times New Roman" w:cs="Times New Roman"/>
          <w:sz w:val="24"/>
          <w:szCs w:val="24"/>
        </w:rPr>
        <w:t>le</w:t>
      </w:r>
      <w:r w:rsidR="00FB18A5" w:rsidRPr="00FB18A5">
        <w:rPr>
          <w:rFonts w:ascii="Times New Roman" w:eastAsia="宋体" w:hAnsi="Times New Roman" w:cs="Times New Roman"/>
          <w:sz w:val="24"/>
          <w:szCs w:val="24"/>
        </w:rPr>
        <w:t xml:space="preserve"> S1. Proposed structures and their molecular ions of N-glycans from MCF7 cells under normoxia and hypoxia</w:t>
      </w:r>
      <w:r w:rsidRPr="00FB18A5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FA1EA7" w:rsidRPr="00FB18A5" w:rsidRDefault="00FA1EA7" w:rsidP="00295584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A1EA7" w:rsidRPr="00FB18A5" w:rsidRDefault="00FA1EA7" w:rsidP="00295584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B18A5">
        <w:rPr>
          <w:rFonts w:ascii="Times New Roman" w:eastAsia="宋体" w:hAnsi="Times New Roman" w:cs="Times New Roman"/>
          <w:sz w:val="24"/>
          <w:szCs w:val="24"/>
        </w:rPr>
        <w:t>Tab</w:t>
      </w:r>
      <w:r w:rsidR="00FB18A5" w:rsidRPr="00FB18A5">
        <w:rPr>
          <w:rFonts w:ascii="Times New Roman" w:eastAsia="宋体" w:hAnsi="Times New Roman" w:cs="Times New Roman"/>
          <w:sz w:val="24"/>
          <w:szCs w:val="24"/>
        </w:rPr>
        <w:t>le</w:t>
      </w:r>
      <w:r w:rsidRPr="00FB18A5">
        <w:rPr>
          <w:rFonts w:ascii="Times New Roman" w:eastAsia="宋体" w:hAnsi="Times New Roman" w:cs="Times New Roman"/>
          <w:sz w:val="24"/>
          <w:szCs w:val="24"/>
        </w:rPr>
        <w:t xml:space="preserve"> S2. </w:t>
      </w:r>
      <w:r w:rsidR="00FB18A5" w:rsidRPr="00FB18A5">
        <w:rPr>
          <w:rFonts w:ascii="Times New Roman" w:eastAsia="宋体" w:hAnsi="Times New Roman" w:cs="Times New Roman"/>
          <w:sz w:val="24"/>
          <w:szCs w:val="24"/>
        </w:rPr>
        <w:t>Proposed structures and their molecular ions of N-glycans from MDA-MB-231 cells under normoxia and hypoxia.</w:t>
      </w:r>
    </w:p>
    <w:p w:rsidR="00FA1EA7" w:rsidRPr="00FB18A5" w:rsidRDefault="00FA1EA7" w:rsidP="00295584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A1EA7" w:rsidRPr="00FB18A5" w:rsidRDefault="00FA1EA7" w:rsidP="00295584">
      <w:pPr>
        <w:jc w:val="left"/>
        <w:rPr>
          <w:rFonts w:ascii="Times New Roman" w:hAnsi="Times New Roman" w:cs="Times New Roman"/>
          <w:sz w:val="24"/>
          <w:szCs w:val="24"/>
        </w:rPr>
      </w:pPr>
      <w:r w:rsidRPr="00FB18A5">
        <w:rPr>
          <w:rFonts w:ascii="Times New Roman" w:hAnsi="Times New Roman" w:cs="Times New Roman"/>
          <w:sz w:val="24"/>
          <w:szCs w:val="24"/>
        </w:rPr>
        <w:t>Tab</w:t>
      </w:r>
      <w:r w:rsidR="00FB18A5">
        <w:rPr>
          <w:rFonts w:ascii="Times New Roman" w:hAnsi="Times New Roman" w:cs="Times New Roman"/>
          <w:sz w:val="24"/>
          <w:szCs w:val="24"/>
        </w:rPr>
        <w:t>le</w:t>
      </w:r>
      <w:r w:rsidRPr="00FB18A5">
        <w:rPr>
          <w:rFonts w:ascii="Times New Roman" w:hAnsi="Times New Roman" w:cs="Times New Roman"/>
          <w:sz w:val="24"/>
          <w:szCs w:val="24"/>
        </w:rPr>
        <w:t xml:space="preserve"> S3: Glycan-binding specificities of the lectins used in lectin microarrays.</w:t>
      </w:r>
    </w:p>
    <w:p w:rsidR="00FA1EA7" w:rsidRPr="00FB18A5" w:rsidRDefault="00FA1EA7" w:rsidP="00A24C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24C8C" w:rsidRPr="00FB18A5" w:rsidRDefault="00A24C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B18A5">
        <w:rPr>
          <w:rFonts w:ascii="Times New Roman" w:hAnsi="Times New Roman" w:cs="Times New Roman"/>
          <w:sz w:val="24"/>
          <w:szCs w:val="24"/>
        </w:rPr>
        <w:br w:type="page"/>
      </w:r>
    </w:p>
    <w:p w:rsidR="00A24C8C" w:rsidRPr="00FB18A5" w:rsidRDefault="00A24C8C" w:rsidP="00A24C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B18A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908623" cy="8389620"/>
            <wp:effectExtent l="0" t="0" r="6350" b="0"/>
            <wp:docPr id="1" name="图片 1" descr="C:\Users\zengq\AppData\Local\Microsoft\Windows\INetCache\Content.Word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engq\AppData\Local\Microsoft\Windows\INetCache\Content.Word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559" cy="8392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4C8C" w:rsidRPr="00FB18A5" w:rsidRDefault="00A24C8C" w:rsidP="00295584">
      <w:pPr>
        <w:jc w:val="left"/>
        <w:rPr>
          <w:rFonts w:ascii="Times New Roman" w:hAnsi="Times New Roman" w:cs="Times New Roman"/>
          <w:sz w:val="24"/>
          <w:szCs w:val="24"/>
        </w:rPr>
      </w:pPr>
      <w:r w:rsidRPr="00FB18A5">
        <w:rPr>
          <w:rFonts w:ascii="Times New Roman" w:hAnsi="Times New Roman" w:cs="Times New Roman"/>
          <w:sz w:val="24"/>
          <w:szCs w:val="24"/>
        </w:rPr>
        <w:t xml:space="preserve">Fig. S1: MALDI-TOF/TOF-MS/MS analysis of N-glycan precursor ions in MS </w:t>
      </w:r>
      <w:r w:rsidRPr="00FB18A5">
        <w:rPr>
          <w:rFonts w:ascii="Times New Roman" w:hAnsi="Times New Roman" w:cs="Times New Roman"/>
          <w:sz w:val="24"/>
          <w:szCs w:val="24"/>
        </w:rPr>
        <w:lastRenderedPageBreak/>
        <w:t>spectra.</w:t>
      </w:r>
    </w:p>
    <w:p w:rsidR="00A476D4" w:rsidRPr="00FB18A5" w:rsidRDefault="00A476D4" w:rsidP="0029558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476D4" w:rsidRPr="00FB18A5" w:rsidRDefault="00A476D4" w:rsidP="00295584">
      <w:pPr>
        <w:jc w:val="left"/>
        <w:rPr>
          <w:rFonts w:ascii="Times New Roman" w:hAnsi="Times New Roman" w:cs="Times New Roman"/>
          <w:sz w:val="24"/>
          <w:szCs w:val="24"/>
        </w:rPr>
      </w:pPr>
      <w:r w:rsidRPr="00FB18A5">
        <w:rPr>
          <w:rFonts w:ascii="Times New Roman" w:hAnsi="Times New Roman" w:cs="Times New Roman"/>
          <w:sz w:val="24"/>
          <w:szCs w:val="24"/>
        </w:rPr>
        <w:t>Tab</w:t>
      </w:r>
      <w:r w:rsidR="00E378D8">
        <w:rPr>
          <w:rFonts w:ascii="Times New Roman" w:hAnsi="Times New Roman" w:cs="Times New Roman"/>
          <w:sz w:val="24"/>
          <w:szCs w:val="24"/>
        </w:rPr>
        <w:t>le</w:t>
      </w:r>
      <w:r w:rsidRPr="00FB18A5">
        <w:rPr>
          <w:rFonts w:ascii="Times New Roman" w:hAnsi="Times New Roman" w:cs="Times New Roman"/>
          <w:sz w:val="24"/>
          <w:szCs w:val="24"/>
        </w:rPr>
        <w:t xml:space="preserve"> S1: </w:t>
      </w:r>
      <w:r w:rsidR="002779C1" w:rsidRPr="00FB18A5">
        <w:rPr>
          <w:rFonts w:ascii="Times New Roman" w:eastAsia="宋体" w:hAnsi="Times New Roman" w:cs="Times New Roman"/>
          <w:sz w:val="24"/>
          <w:szCs w:val="24"/>
        </w:rPr>
        <w:t>Proposed structures and their molecular i</w:t>
      </w:r>
      <w:r w:rsidR="00FB504C">
        <w:rPr>
          <w:rFonts w:ascii="Times New Roman" w:eastAsia="宋体" w:hAnsi="Times New Roman" w:cs="Times New Roman"/>
          <w:sz w:val="24"/>
          <w:szCs w:val="24"/>
        </w:rPr>
        <w:t>ons of N-glycans from MCF7</w:t>
      </w:r>
      <w:r w:rsidR="002779C1" w:rsidRPr="00FB18A5">
        <w:rPr>
          <w:rFonts w:ascii="Times New Roman" w:eastAsia="宋体" w:hAnsi="Times New Roman" w:cs="Times New Roman"/>
          <w:sz w:val="24"/>
          <w:szCs w:val="24"/>
        </w:rPr>
        <w:t xml:space="preserve"> cells under normoxia and hypoxia.</w:t>
      </w:r>
    </w:p>
    <w:tbl>
      <w:tblPr>
        <w:tblStyle w:val="a7"/>
        <w:tblW w:w="7473" w:type="dxa"/>
        <w:jc w:val="center"/>
        <w:tblLook w:val="04A0" w:firstRow="1" w:lastRow="0" w:firstColumn="1" w:lastColumn="0" w:noHBand="0" w:noVBand="1"/>
      </w:tblPr>
      <w:tblGrid>
        <w:gridCol w:w="570"/>
        <w:gridCol w:w="1323"/>
        <w:gridCol w:w="1616"/>
        <w:gridCol w:w="1633"/>
        <w:gridCol w:w="1548"/>
        <w:gridCol w:w="1548"/>
      </w:tblGrid>
      <w:tr w:rsidR="00A476D4" w:rsidRPr="00FB18A5" w:rsidTr="002779C1">
        <w:trPr>
          <w:trHeight w:val="416"/>
          <w:jc w:val="center"/>
        </w:trPr>
        <w:tc>
          <w:tcPr>
            <w:tcW w:w="516" w:type="dxa"/>
            <w:vMerge w:val="restart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106" w:type="dxa"/>
            <w:vMerge w:val="restart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Calculated m/z</w:t>
            </w:r>
          </w:p>
        </w:tc>
        <w:tc>
          <w:tcPr>
            <w:tcW w:w="1343" w:type="dxa"/>
            <w:vMerge w:val="restart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Experimental</w:t>
            </w:r>
          </w:p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m/z</w:t>
            </w:r>
          </w:p>
        </w:tc>
        <w:tc>
          <w:tcPr>
            <w:tcW w:w="1682" w:type="dxa"/>
            <w:vMerge w:val="restart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Glycan structures</w:t>
            </w:r>
          </w:p>
        </w:tc>
        <w:tc>
          <w:tcPr>
            <w:tcW w:w="2826" w:type="dxa"/>
            <w:gridSpan w:val="2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MCF7</w:t>
            </w:r>
          </w:p>
        </w:tc>
      </w:tr>
      <w:tr w:rsidR="00A476D4" w:rsidRPr="00FB18A5" w:rsidTr="002779C1">
        <w:trPr>
          <w:trHeight w:val="344"/>
          <w:jc w:val="center"/>
        </w:trPr>
        <w:tc>
          <w:tcPr>
            <w:tcW w:w="516" w:type="dxa"/>
            <w:vMerge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6" w:type="dxa"/>
            <w:vMerge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3" w:type="dxa"/>
            <w:vMerge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2" w:type="dxa"/>
            <w:vMerge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Normoxia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Hypoxia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257.423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257.404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B9779E" wp14:editId="4B2EA35E">
                  <wp:extent cx="724205" cy="373711"/>
                  <wp:effectExtent l="0" t="0" r="0" b="7620"/>
                  <wp:docPr id="192" name="图片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图片 19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5377" cy="4001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4.352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4.753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446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111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419.458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419.546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3E251D" wp14:editId="0622ACD2">
                  <wp:extent cx="628153" cy="369173"/>
                  <wp:effectExtent l="0" t="0" r="635" b="0"/>
                  <wp:docPr id="195" name="图片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图片 19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8853" cy="404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4.007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2.477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0.480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4.023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565.533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565.562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4C9B40" wp14:editId="44ECD179">
                  <wp:extent cx="627185" cy="366445"/>
                  <wp:effectExtent l="0" t="0" r="1905" b="0"/>
                  <wp:docPr id="13" name="图片 1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A8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167">
                            <a:extLst>
                              <a:ext uri="{FF2B5EF4-FFF2-40B4-BE49-F238E27FC236}">
                                <a16:creationId xmlns:a16="http://schemas.microsoft.com/office/drawing/2014/main" id="{00000000-0008-0000-0000-0000A8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867" cy="3732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27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214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135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581.528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581.595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C2CE619" wp14:editId="7184306F">
                  <wp:extent cx="754993" cy="389614"/>
                  <wp:effectExtent l="0" t="0" r="7620" b="0"/>
                  <wp:docPr id="214" name="图片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图片 21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147" cy="409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1.175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1.584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7.361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854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727.586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727.549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7430CFB" wp14:editId="6255E05C">
                  <wp:extent cx="749504" cy="384614"/>
                  <wp:effectExtent l="0" t="0" r="0" b="0"/>
                  <wp:docPr id="20" name="图片 1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A9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168">
                            <a:extLst>
                              <a:ext uri="{FF2B5EF4-FFF2-40B4-BE49-F238E27FC236}">
                                <a16:creationId xmlns:a16="http://schemas.microsoft.com/office/drawing/2014/main" id="{00000000-0008-0000-0000-0000A9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6574" cy="388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77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743.581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743.626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38D07E9" wp14:editId="24752AFF">
                  <wp:extent cx="747422" cy="385625"/>
                  <wp:effectExtent l="0" t="0" r="0" b="0"/>
                  <wp:docPr id="202" name="图片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图片 20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4250" cy="414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1.872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2.307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0.439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922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809.639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809.598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DFF38B3" wp14:editId="032F107C">
                  <wp:extent cx="704766" cy="318052"/>
                  <wp:effectExtent l="0" t="0" r="635" b="6350"/>
                  <wp:docPr id="127" name="图片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图片 12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5627" cy="341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981646" wp14:editId="489B623C">
                  <wp:extent cx="588396" cy="384199"/>
                  <wp:effectExtent l="0" t="0" r="2540" b="0"/>
                  <wp:docPr id="128" name="图片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图片 12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725" cy="4066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190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905.634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905.801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C146A5F" wp14:editId="0641786F">
                  <wp:extent cx="709311" cy="365760"/>
                  <wp:effectExtent l="0" t="0" r="0" b="0"/>
                  <wp:docPr id="129" name="图片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128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305" cy="393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1.477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5.365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6.372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3.062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955.697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955.610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8B5FD76" wp14:editId="18C9681E">
                  <wp:extent cx="724813" cy="373711"/>
                  <wp:effectExtent l="0" t="0" r="0" b="7620"/>
                  <wp:docPr id="130" name="图片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图片 129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5739" cy="399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AC0EFC" wp14:editId="40C782FC">
                  <wp:extent cx="580058" cy="372322"/>
                  <wp:effectExtent l="0" t="0" r="0" b="8890"/>
                  <wp:docPr id="131" name="图片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图片 130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034" cy="39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122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21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067.687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067.681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0F8C22F" wp14:editId="223E5E3E">
                  <wp:extent cx="777600" cy="360000"/>
                  <wp:effectExtent l="0" t="0" r="3810" b="2540"/>
                  <wp:docPr id="21" name="图片 16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AA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69">
                            <a:extLst>
                              <a:ext uri="{FF2B5EF4-FFF2-40B4-BE49-F238E27FC236}">
                                <a16:creationId xmlns:a16="http://schemas.microsoft.com/office/drawing/2014/main" id="{00000000-0008-0000-0000-0000AA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6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01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287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85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101.755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101.775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DB229D8" wp14:editId="46FC1B96">
                  <wp:extent cx="596348" cy="381163"/>
                  <wp:effectExtent l="0" t="0" r="0" b="0"/>
                  <wp:docPr id="225" name="图片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图片 22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7694" cy="3948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551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588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586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189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174.772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174.782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BB1458" wp14:editId="34085F6B">
                  <wp:extent cx="580445" cy="370760"/>
                  <wp:effectExtent l="0" t="0" r="0" b="0"/>
                  <wp:docPr id="226" name="图片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图片 225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245" cy="3904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041517B" wp14:editId="24DFABB6">
                  <wp:extent cx="556591" cy="358236"/>
                  <wp:effectExtent l="0" t="0" r="0" b="3810"/>
                  <wp:docPr id="227" name="图片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图片 22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015" cy="371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CB184B" wp14:editId="116FD169">
                  <wp:extent cx="900000" cy="360000"/>
                  <wp:effectExtent l="0" t="0" r="0" b="2540"/>
                  <wp:docPr id="4136" name="图片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1B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6">
                            <a:extLst>
                              <a:ext uri="{FF2B5EF4-FFF2-40B4-BE49-F238E27FC236}">
                                <a16:creationId xmlns:a16="http://schemas.microsoft.com/office/drawing/2014/main" id="{00000000-0008-0000-0000-00001B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105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247.813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247.886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9C16CA9" wp14:editId="5C7235C2">
                  <wp:extent cx="604299" cy="383930"/>
                  <wp:effectExtent l="0" t="0" r="5715" b="0"/>
                  <wp:docPr id="138" name="图片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图片 137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924" cy="404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233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720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344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320.829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320.934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852D51" wp14:editId="24284E1A">
                  <wp:extent cx="604299" cy="384044"/>
                  <wp:effectExtent l="0" t="0" r="5715" b="0"/>
                  <wp:docPr id="139" name="图片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图片 138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3928" cy="4155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48EE79" wp14:editId="3DF1662F">
                  <wp:extent cx="492981" cy="372828"/>
                  <wp:effectExtent l="0" t="0" r="2540" b="8255"/>
                  <wp:docPr id="140" name="图片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图片 139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4998" cy="3970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0E9E4D3" wp14:editId="57FC64FE">
                  <wp:extent cx="731520" cy="374603"/>
                  <wp:effectExtent l="0" t="0" r="0" b="6985"/>
                  <wp:docPr id="141" name="图片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图片 140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5461" cy="4124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198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175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377.851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378.072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BB454F" wp14:editId="135EA3CB">
                  <wp:extent cx="677641" cy="389614"/>
                  <wp:effectExtent l="0" t="0" r="8255" b="0"/>
                  <wp:docPr id="142" name="图片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图片 141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049" cy="4105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BE7026" wp14:editId="14E12DA3">
                  <wp:extent cx="612944" cy="389613"/>
                  <wp:effectExtent l="0" t="0" r="0" b="0"/>
                  <wp:docPr id="143" name="图片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图片 142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402" cy="4032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DA072CD" wp14:editId="2F60D8DF">
                  <wp:extent cx="744363" cy="270344"/>
                  <wp:effectExtent l="0" t="0" r="0" b="0"/>
                  <wp:docPr id="144" name="图片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图片 143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1452" cy="316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13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393.846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393.947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6CB7E8" wp14:editId="32D81167">
                  <wp:extent cx="596348" cy="380905"/>
                  <wp:effectExtent l="0" t="0" r="0" b="635"/>
                  <wp:docPr id="145" name="图片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图片 144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1393" cy="4096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6207942" wp14:editId="46D88E7A">
                  <wp:extent cx="564542" cy="360628"/>
                  <wp:effectExtent l="0" t="0" r="6985" b="1905"/>
                  <wp:docPr id="146" name="图片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图片 145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862" cy="3825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DEAC51" wp14:editId="0585A301">
                  <wp:extent cx="756285" cy="311525"/>
                  <wp:effectExtent l="0" t="0" r="5715" b="0"/>
                  <wp:docPr id="147" name="图片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图片 146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3239" cy="3555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49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189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466.887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466.792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2CB0F56" wp14:editId="73185C5C">
                  <wp:extent cx="445273" cy="390614"/>
                  <wp:effectExtent l="0" t="0" r="0" b="0"/>
                  <wp:docPr id="148" name="图片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图片 147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9230" cy="4116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9C3B06" wp14:editId="6C91038F">
                  <wp:extent cx="540688" cy="378080"/>
                  <wp:effectExtent l="0" t="0" r="0" b="3175"/>
                  <wp:docPr id="149" name="图片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图片 148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550" cy="3926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426F80" wp14:editId="19BC405E">
                  <wp:extent cx="760480" cy="389255"/>
                  <wp:effectExtent l="0" t="0" r="1905" b="0"/>
                  <wp:docPr id="150" name="图片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图片 149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01" cy="434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157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186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402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523.909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524.281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FE18D5" wp14:editId="600B968B">
                  <wp:extent cx="559737" cy="357808"/>
                  <wp:effectExtent l="0" t="0" r="0" b="4445"/>
                  <wp:docPr id="151" name="图片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图片 150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963" cy="3758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9B334E" wp14:editId="580C04E3">
                  <wp:extent cx="508884" cy="387816"/>
                  <wp:effectExtent l="0" t="0" r="5715" b="0"/>
                  <wp:docPr id="152" name="图片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图片 151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7276" cy="4094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01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539.904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539.978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24523A" wp14:editId="6C736C22">
                  <wp:extent cx="548640" cy="350759"/>
                  <wp:effectExtent l="0" t="0" r="3810" b="0"/>
                  <wp:docPr id="153" name="图片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图片 152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963" cy="365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08583A" wp14:editId="122D76ED">
                  <wp:extent cx="701207" cy="254000"/>
                  <wp:effectExtent l="0" t="0" r="3810" b="0"/>
                  <wp:docPr id="154" name="图片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图片 153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910" cy="3002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286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385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725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612.945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612.857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380B01" wp14:editId="020B2C50">
                  <wp:extent cx="437322" cy="385334"/>
                  <wp:effectExtent l="0" t="0" r="1270" b="0"/>
                  <wp:docPr id="155" name="图片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图片 154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471" cy="4118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13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843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664</w:t>
            </w:r>
          </w:p>
        </w:tc>
      </w:tr>
      <w:tr w:rsidR="00A476D4" w:rsidRPr="00FB18A5" w:rsidTr="002779C1">
        <w:trPr>
          <w:trHeight w:val="1277"/>
          <w:jc w:val="center"/>
        </w:trPr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669.967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670.362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AFB1CA" wp14:editId="4C4432C1">
                  <wp:extent cx="508883" cy="387714"/>
                  <wp:effectExtent l="0" t="0" r="5715" b="0"/>
                  <wp:docPr id="157" name="图片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图片 156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073" cy="418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5BF291" wp14:editId="3575A2C8">
                  <wp:extent cx="413468" cy="366108"/>
                  <wp:effectExtent l="0" t="0" r="5715" b="0"/>
                  <wp:docPr id="158" name="图片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图片 157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961" cy="3939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0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685.962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686.060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F2A11A" wp14:editId="031B6978">
                  <wp:extent cx="475200" cy="360000"/>
                  <wp:effectExtent l="0" t="0" r="1270" b="2540"/>
                  <wp:docPr id="4137" name="图片 4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2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157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363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357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798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758.978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758.891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DA9E05B" wp14:editId="0910F302">
                  <wp:extent cx="500763" cy="381663"/>
                  <wp:effectExtent l="0" t="0" r="0" b="0"/>
                  <wp:docPr id="160" name="图片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图片 159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344" cy="405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6A474613" wp14:editId="4B584981">
                  <wp:extent cx="732790" cy="373568"/>
                  <wp:effectExtent l="0" t="0" r="0" b="7620"/>
                  <wp:docPr id="161" name="图片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图片 160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3165" cy="4043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05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21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815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880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832.02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832.135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508A458" wp14:editId="07958C94">
                  <wp:extent cx="381663" cy="381663"/>
                  <wp:effectExtent l="0" t="0" r="0" b="0"/>
                  <wp:docPr id="165" name="图片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图片 164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284" cy="400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241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645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1.024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905.036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905.133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F3EBD9F" wp14:editId="74FD248C">
                  <wp:extent cx="717320" cy="365760"/>
                  <wp:effectExtent l="0" t="0" r="6985" b="0"/>
                  <wp:docPr id="166" name="图片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图片 165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662" cy="391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6FFA02" wp14:editId="18D6EEFA">
                  <wp:extent cx="500932" cy="380553"/>
                  <wp:effectExtent l="0" t="0" r="0" b="635"/>
                  <wp:docPr id="167" name="图片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图片 166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027" cy="409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35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310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793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978.077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977.979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9AB4E8" wp14:editId="321AD1B8">
                  <wp:extent cx="389614" cy="389614"/>
                  <wp:effectExtent l="0" t="0" r="0" b="0"/>
                  <wp:docPr id="168" name="图片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167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314" cy="4073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9EC447A" wp14:editId="080BE4D9">
                  <wp:extent cx="607060" cy="373602"/>
                  <wp:effectExtent l="0" t="0" r="2540" b="7620"/>
                  <wp:docPr id="169" name="图片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168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3200" cy="401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571B38" wp14:editId="67BC0AA2">
                  <wp:extent cx="712815" cy="365760"/>
                  <wp:effectExtent l="0" t="0" r="0" b="0"/>
                  <wp:docPr id="170" name="图片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69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373" cy="3711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78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708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1.125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051.119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051.327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F0DA25" wp14:editId="39ED897F">
                  <wp:extent cx="437322" cy="387303"/>
                  <wp:effectExtent l="0" t="0" r="1270" b="0"/>
                  <wp:docPr id="171" name="图片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图片 170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796" cy="410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C08E9F" wp14:editId="3E2C6086">
                  <wp:extent cx="623559" cy="381663"/>
                  <wp:effectExtent l="0" t="0" r="5715" b="0"/>
                  <wp:docPr id="172" name="图片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图片 171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1191" cy="398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65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450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124.135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124.009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7FCAB2" wp14:editId="0C8FFC96">
                  <wp:extent cx="347339" cy="389614"/>
                  <wp:effectExtent l="0" t="0" r="0" b="0"/>
                  <wp:docPr id="174" name="图片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图片 173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580" cy="4145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D9CBE1" wp14:editId="606F31DB">
                  <wp:extent cx="755374" cy="389816"/>
                  <wp:effectExtent l="0" t="0" r="6985" b="0"/>
                  <wp:docPr id="173" name="图片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 172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8800" cy="40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65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702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1.237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197.152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197.35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D88477" wp14:editId="215E7DE8">
                  <wp:extent cx="532185" cy="378257"/>
                  <wp:effectExtent l="0" t="0" r="1270" b="3175"/>
                  <wp:docPr id="175" name="图片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图片 174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272" cy="4010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55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270.193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270.419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110FB5B" wp14:editId="4387B63D">
                  <wp:extent cx="311896" cy="349857"/>
                  <wp:effectExtent l="0" t="0" r="0" b="0"/>
                  <wp:docPr id="176" name="图片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图片 175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077" cy="3982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671661" wp14:editId="35D2675F">
                  <wp:extent cx="698494" cy="309880"/>
                  <wp:effectExtent l="0" t="0" r="6985" b="0"/>
                  <wp:docPr id="177" name="图片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图片 176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1932" cy="3557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D48312" wp14:editId="6AB54864">
                  <wp:extent cx="704163" cy="216535"/>
                  <wp:effectExtent l="0" t="0" r="1270" b="0"/>
                  <wp:docPr id="178" name="图片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图片 177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0675" cy="258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55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188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937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343.21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343.357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A71206" wp14:editId="6F6B4705">
                  <wp:extent cx="547997" cy="389614"/>
                  <wp:effectExtent l="0" t="0" r="5080" b="0"/>
                  <wp:docPr id="179" name="图片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 178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622" cy="407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17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489.242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489.433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9078AA" wp14:editId="1E71D053">
                  <wp:extent cx="697365" cy="357809"/>
                  <wp:effectExtent l="0" t="0" r="7620" b="4445"/>
                  <wp:docPr id="180" name="图片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 179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7743" cy="3785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01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562.284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562.471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F51CD55" wp14:editId="503EF84D">
                  <wp:extent cx="612250" cy="374572"/>
                  <wp:effectExtent l="0" t="0" r="0" b="6985"/>
                  <wp:docPr id="182" name="图片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图片 181"/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3785" cy="393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03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292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1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635.3</w:t>
            </w:r>
          </w:p>
        </w:tc>
        <w:tc>
          <w:tcPr>
            <w:tcW w:w="1343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3635.442</w:t>
            </w:r>
          </w:p>
        </w:tc>
        <w:tc>
          <w:tcPr>
            <w:tcW w:w="1682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C88FEF" wp14:editId="1B46797A">
                  <wp:extent cx="728475" cy="373711"/>
                  <wp:effectExtent l="0" t="0" r="0" b="7620"/>
                  <wp:docPr id="183" name="图片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图片 182"/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9396" cy="384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  <w:r w:rsidRPr="00FB18A5">
              <w:rPr>
                <w:rFonts w:ascii="Times New Roman" w:eastAsia="PMingLiU-ExtB" w:hAnsi="Times New Roman" w:cs="Times New Roman"/>
                <w:sz w:val="24"/>
                <w:szCs w:val="24"/>
              </w:rPr>
              <w:t>±0.020</w:t>
            </w:r>
          </w:p>
        </w:tc>
        <w:tc>
          <w:tcPr>
            <w:tcW w:w="141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A476D4" w:rsidRPr="00FB18A5" w:rsidRDefault="00A476D4" w:rsidP="00A24C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476D4" w:rsidRPr="00B21F63" w:rsidRDefault="00A476D4" w:rsidP="00295584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21F63">
        <w:rPr>
          <w:rFonts w:ascii="Times New Roman" w:hAnsi="Times New Roman" w:cs="Times New Roman"/>
          <w:sz w:val="24"/>
          <w:szCs w:val="24"/>
        </w:rPr>
        <w:t>Tab</w:t>
      </w:r>
      <w:r w:rsidR="00B21F63" w:rsidRPr="00B21F63">
        <w:rPr>
          <w:rFonts w:ascii="Times New Roman" w:hAnsi="Times New Roman" w:cs="Times New Roman"/>
          <w:sz w:val="24"/>
          <w:szCs w:val="24"/>
        </w:rPr>
        <w:t>le</w:t>
      </w:r>
      <w:r w:rsidRPr="00B21F63">
        <w:rPr>
          <w:rFonts w:ascii="Times New Roman" w:hAnsi="Times New Roman" w:cs="Times New Roman"/>
          <w:sz w:val="24"/>
          <w:szCs w:val="24"/>
        </w:rPr>
        <w:t xml:space="preserve"> S2: </w:t>
      </w:r>
      <w:bookmarkStart w:id="1" w:name="_Hlk494377396"/>
      <w:r w:rsidR="00B21F63" w:rsidRPr="00B21F63">
        <w:rPr>
          <w:rFonts w:ascii="Times New Roman" w:eastAsia="宋体" w:hAnsi="Times New Roman" w:cs="Times New Roman"/>
          <w:sz w:val="24"/>
          <w:szCs w:val="24"/>
        </w:rPr>
        <w:t>Proposed structures and their molecular ions of N-glycans from MDA-MB-231 cells under normoxia and hypoxia.</w:t>
      </w:r>
      <w:bookmarkEnd w:id="1"/>
    </w:p>
    <w:tbl>
      <w:tblPr>
        <w:tblStyle w:val="a7"/>
        <w:tblW w:w="7654" w:type="dxa"/>
        <w:jc w:val="center"/>
        <w:tblLook w:val="04A0" w:firstRow="1" w:lastRow="0" w:firstColumn="1" w:lastColumn="0" w:noHBand="0" w:noVBand="1"/>
      </w:tblPr>
      <w:tblGrid>
        <w:gridCol w:w="570"/>
        <w:gridCol w:w="1323"/>
        <w:gridCol w:w="1616"/>
        <w:gridCol w:w="1633"/>
        <w:gridCol w:w="1548"/>
        <w:gridCol w:w="1548"/>
      </w:tblGrid>
      <w:tr w:rsidR="00A476D4" w:rsidRPr="00FB18A5" w:rsidTr="002779C1">
        <w:trPr>
          <w:trHeight w:val="416"/>
          <w:jc w:val="center"/>
        </w:trPr>
        <w:tc>
          <w:tcPr>
            <w:tcW w:w="536" w:type="dxa"/>
            <w:vMerge w:val="restart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No.</w:t>
            </w:r>
          </w:p>
        </w:tc>
        <w:tc>
          <w:tcPr>
            <w:tcW w:w="1157" w:type="dxa"/>
            <w:vMerge w:val="restart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lculated m/z</w:t>
            </w:r>
          </w:p>
        </w:tc>
        <w:tc>
          <w:tcPr>
            <w:tcW w:w="1380" w:type="dxa"/>
            <w:vMerge w:val="restart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perimental</w:t>
            </w:r>
          </w:p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/z</w:t>
            </w:r>
          </w:p>
        </w:tc>
        <w:tc>
          <w:tcPr>
            <w:tcW w:w="1633" w:type="dxa"/>
            <w:vMerge w:val="restart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lycan structures</w:t>
            </w:r>
          </w:p>
        </w:tc>
        <w:tc>
          <w:tcPr>
            <w:tcW w:w="2948" w:type="dxa"/>
            <w:gridSpan w:val="2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</w:t>
            </w:r>
            <w:r w:rsidR="00FA6A28" w:rsidRPr="00FB18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-MB-231</w:t>
            </w:r>
          </w:p>
        </w:tc>
      </w:tr>
      <w:tr w:rsidR="00A476D4" w:rsidRPr="00FB18A5" w:rsidTr="002779C1">
        <w:trPr>
          <w:trHeight w:val="344"/>
          <w:jc w:val="center"/>
        </w:trPr>
        <w:tc>
          <w:tcPr>
            <w:tcW w:w="536" w:type="dxa"/>
            <w:vMerge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vMerge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80" w:type="dxa"/>
            <w:vMerge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33" w:type="dxa"/>
            <w:vMerge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rmoxia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poxia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·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9.375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0.684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0289B5C" wp14:editId="50DCE12D">
                  <wp:extent cx="716280" cy="429768"/>
                  <wp:effectExtent l="0" t="0" r="7620" b="8890"/>
                  <wp:docPr id="132" name="图片 1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8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图片 131">
                            <a:extLst>
                              <a:ext uri="{FF2B5EF4-FFF2-40B4-BE49-F238E27FC236}">
                                <a16:creationId xmlns:a16="http://schemas.microsoft.com/office/drawing/2014/main" id="{00000000-0008-0000-0000-000084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6697" cy="436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4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026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1.438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1.713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4B7637F" wp14:editId="4A70EB68">
                  <wp:extent cx="739140" cy="382027"/>
                  <wp:effectExtent l="0" t="0" r="3810" b="0"/>
                  <wp:docPr id="4138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00000000-0008-0000-0000-000003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3920" cy="3896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8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351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7.423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7.537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6903E0AD" wp14:editId="54CF3C44">
                  <wp:extent cx="724205" cy="373711"/>
                  <wp:effectExtent l="0" t="0" r="0" b="7620"/>
                  <wp:docPr id="4139" name="图片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图片 19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5377" cy="4001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0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352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213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3.481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3.470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D47DA5D" wp14:editId="3890FD93">
                  <wp:extent cx="739140" cy="382028"/>
                  <wp:effectExtent l="0" t="0" r="3810" b="0"/>
                  <wp:docPr id="4140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5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00000000-0008-0000-0000-000005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0224" cy="387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4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058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7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155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9.458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9.458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D5CB770" wp14:editId="58F5FEA8">
                  <wp:extent cx="628153" cy="369173"/>
                  <wp:effectExtent l="0" t="0" r="635" b="0"/>
                  <wp:docPr id="4141" name="图片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图片 19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8853" cy="404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09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1.708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99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1.036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5.533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5.270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0374AFF" wp14:editId="1444FBEB">
                  <wp:extent cx="627185" cy="366445"/>
                  <wp:effectExtent l="0" t="0" r="1905" b="0"/>
                  <wp:docPr id="4142" name="图片 1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A8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167">
                            <a:extLst>
                              <a:ext uri="{FF2B5EF4-FFF2-40B4-BE49-F238E27FC236}">
                                <a16:creationId xmlns:a16="http://schemas.microsoft.com/office/drawing/2014/main" id="{00000000-0008-0000-0000-0000A8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867" cy="3732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1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256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7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207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1.528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1.494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58133C6" wp14:editId="38ABFEC2">
                  <wp:extent cx="754993" cy="389614"/>
                  <wp:effectExtent l="0" t="0" r="7620" b="0"/>
                  <wp:docPr id="4143" name="图片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图片 21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147" cy="409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00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093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19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513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7.586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7.570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9592B6C" wp14:editId="2CE3AAFF">
                  <wp:extent cx="749504" cy="384614"/>
                  <wp:effectExtent l="0" t="0" r="0" b="0"/>
                  <wp:docPr id="4144" name="图片 1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A9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168">
                            <a:extLst>
                              <a:ext uri="{FF2B5EF4-FFF2-40B4-BE49-F238E27FC236}">
                                <a16:creationId xmlns:a16="http://schemas.microsoft.com/office/drawing/2014/main" id="{00000000-0008-0000-0000-0000A9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6574" cy="388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7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567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52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324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3.581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3.534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523CD88" wp14:editId="3990AC87">
                  <wp:extent cx="747422" cy="385625"/>
                  <wp:effectExtent l="0" t="0" r="0" b="0"/>
                  <wp:docPr id="4145" name="图片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图片 20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4250" cy="414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03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938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36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1.126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7.592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8.600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E3793E0" wp14:editId="3530FA9A">
                  <wp:extent cx="877570" cy="378786"/>
                  <wp:effectExtent l="0" t="0" r="0" b="2540"/>
                  <wp:docPr id="67" name="图片 6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4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6">
                            <a:extLst>
                              <a:ext uri="{FF2B5EF4-FFF2-40B4-BE49-F238E27FC236}">
                                <a16:creationId xmlns:a16="http://schemas.microsoft.com/office/drawing/2014/main" id="{00000000-0008-0000-0000-000043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072" cy="3863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8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049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9.639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9.648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30AB419" wp14:editId="3CABE7DE">
                  <wp:extent cx="704766" cy="318052"/>
                  <wp:effectExtent l="0" t="0" r="635" b="6350"/>
                  <wp:docPr id="4146" name="图片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图片 12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5627" cy="341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9EAFFC0" wp14:editId="376222E5">
                  <wp:extent cx="588396" cy="384199"/>
                  <wp:effectExtent l="0" t="0" r="2540" b="0"/>
                  <wp:docPr id="4147" name="图片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图片 12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725" cy="4066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81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1.356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6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337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1.692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1.648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AE1833B" wp14:editId="487458AF">
                  <wp:extent cx="541020" cy="389608"/>
                  <wp:effectExtent l="0" t="0" r="0" b="0"/>
                  <wp:docPr id="4148" name="图片 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2B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2">
                            <a:extLst>
                              <a:ext uri="{FF2B5EF4-FFF2-40B4-BE49-F238E27FC236}">
                                <a16:creationId xmlns:a16="http://schemas.microsoft.com/office/drawing/2014/main" id="{00000000-0008-0000-0000-00002B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515" cy="398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27AFAC8" wp14:editId="32F38FE4">
                  <wp:extent cx="731520" cy="376235"/>
                  <wp:effectExtent l="0" t="0" r="0" b="5080"/>
                  <wp:docPr id="4149" name="图片 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2C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3">
                            <a:extLst>
                              <a:ext uri="{FF2B5EF4-FFF2-40B4-BE49-F238E27FC236}">
                                <a16:creationId xmlns:a16="http://schemas.microsoft.com/office/drawing/2014/main" id="{00000000-0008-0000-0000-00002C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4838" cy="377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4E3F160" wp14:editId="77AFB7A7">
                  <wp:extent cx="723900" cy="524326"/>
                  <wp:effectExtent l="0" t="0" r="0" b="9525"/>
                  <wp:docPr id="4150" name="图片 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2D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4">
                            <a:extLst>
                              <a:ext uri="{FF2B5EF4-FFF2-40B4-BE49-F238E27FC236}">
                                <a16:creationId xmlns:a16="http://schemas.microsoft.com/office/drawing/2014/main" id="{00000000-0008-0000-0000-00002D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262" cy="5296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9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116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5.634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5.573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B258252" wp14:editId="590558FB">
                  <wp:extent cx="709311" cy="365760"/>
                  <wp:effectExtent l="0" t="0" r="0" b="0"/>
                  <wp:docPr id="4151" name="图片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128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305" cy="393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21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490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78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1.239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9.645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0.639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D33832E" wp14:editId="7C3C480F">
                  <wp:extent cx="883920" cy="396920"/>
                  <wp:effectExtent l="0" t="0" r="0" b="3175"/>
                  <wp:docPr id="4152" name="图片 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3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4">
                            <a:extLst>
                              <a:ext uri="{FF2B5EF4-FFF2-40B4-BE49-F238E27FC236}">
                                <a16:creationId xmlns:a16="http://schemas.microsoft.com/office/drawing/2014/main" id="{00000000-0008-0000-0000-000037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016" cy="401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6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147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5.697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5.691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FA56B2D" wp14:editId="780D5D69">
                  <wp:extent cx="724813" cy="373711"/>
                  <wp:effectExtent l="0" t="0" r="0" b="7620"/>
                  <wp:docPr id="4153" name="图片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图片 129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5739" cy="399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3C56A99" wp14:editId="37974753">
                  <wp:extent cx="580058" cy="372322"/>
                  <wp:effectExtent l="0" t="0" r="0" b="8890"/>
                  <wp:docPr id="4154" name="图片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图片 130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034" cy="39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0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087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217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7.687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7.652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1980987" wp14:editId="00B259BC">
                  <wp:extent cx="777600" cy="360000"/>
                  <wp:effectExtent l="0" t="0" r="3810" b="2540"/>
                  <wp:docPr id="4155" name="图片 16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AA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69">
                            <a:extLst>
                              <a:ext uri="{FF2B5EF4-FFF2-40B4-BE49-F238E27FC236}">
                                <a16:creationId xmlns:a16="http://schemas.microsoft.com/office/drawing/2014/main" id="{00000000-0008-0000-0000-0000AA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6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8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743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8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140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1.755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1.771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5294508" wp14:editId="2B4A258A">
                  <wp:extent cx="596348" cy="381163"/>
                  <wp:effectExtent l="0" t="0" r="0" b="0"/>
                  <wp:docPr id="4156" name="图片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图片 22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7694" cy="3948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8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046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5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094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4.772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4.782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68EF812" wp14:editId="45CFBBAE">
                  <wp:extent cx="580445" cy="370760"/>
                  <wp:effectExtent l="0" t="0" r="0" b="0"/>
                  <wp:docPr id="4157" name="图片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图片 225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245" cy="3904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D5FE6B0" wp14:editId="7321DE07">
                  <wp:extent cx="556591" cy="358236"/>
                  <wp:effectExtent l="0" t="0" r="0" b="3810"/>
                  <wp:docPr id="4158" name="图片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图片 22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015" cy="371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54FA88D" wp14:editId="0C022CBA">
                  <wp:extent cx="900000" cy="360000"/>
                  <wp:effectExtent l="0" t="0" r="0" b="2540"/>
                  <wp:docPr id="4159" name="图片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1B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6">
                            <a:extLst>
                              <a:ext uri="{FF2B5EF4-FFF2-40B4-BE49-F238E27FC236}">
                                <a16:creationId xmlns:a16="http://schemas.microsoft.com/office/drawing/2014/main" id="{00000000-0008-0000-0000-00001B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0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4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221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6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058</w:t>
            </w:r>
          </w:p>
        </w:tc>
      </w:tr>
      <w:tr w:rsidR="00A476D4" w:rsidRPr="00FB18A5" w:rsidTr="002779C1">
        <w:trPr>
          <w:trHeight w:val="737"/>
          <w:jc w:val="center"/>
        </w:trPr>
        <w:tc>
          <w:tcPr>
            <w:tcW w:w="536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9.904</w:t>
            </w:r>
          </w:p>
        </w:tc>
        <w:tc>
          <w:tcPr>
            <w:tcW w:w="1380" w:type="dxa"/>
            <w:vAlign w:val="center"/>
          </w:tcPr>
          <w:p w:rsidR="00A476D4" w:rsidRPr="00FB18A5" w:rsidRDefault="00A476D4" w:rsidP="002779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9.909</w:t>
            </w:r>
          </w:p>
        </w:tc>
        <w:tc>
          <w:tcPr>
            <w:tcW w:w="1633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A7A86A7" wp14:editId="598C9F84">
                  <wp:extent cx="548640" cy="350759"/>
                  <wp:effectExtent l="0" t="0" r="3810" b="0"/>
                  <wp:docPr id="64" name="图片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图片 152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963" cy="365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2D0658C" wp14:editId="0FD45021">
                  <wp:extent cx="701207" cy="254000"/>
                  <wp:effectExtent l="0" t="0" r="3810" b="0"/>
                  <wp:docPr id="65" name="图片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图片 153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910" cy="3002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3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332</w:t>
            </w:r>
          </w:p>
        </w:tc>
        <w:tc>
          <w:tcPr>
            <w:tcW w:w="1474" w:type="dxa"/>
            <w:vAlign w:val="center"/>
          </w:tcPr>
          <w:p w:rsidR="00A476D4" w:rsidRPr="00FB18A5" w:rsidRDefault="00A476D4" w:rsidP="00277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</w:t>
            </w:r>
            <w:r w:rsidRPr="00FB18A5">
              <w:rPr>
                <w:rFonts w:ascii="Times New Roman" w:eastAsia="PMingLiU-ExtB" w:hAnsi="Times New Roman" w:cs="Times New Roman"/>
                <w:color w:val="000000" w:themeColor="text1"/>
                <w:sz w:val="24"/>
                <w:szCs w:val="24"/>
              </w:rPr>
              <w:t>±0.253</w:t>
            </w:r>
          </w:p>
        </w:tc>
      </w:tr>
    </w:tbl>
    <w:p w:rsidR="00A476D4" w:rsidRPr="00FB18A5" w:rsidRDefault="00A476D4" w:rsidP="00A24C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11938" w:rsidRPr="00FB18A5" w:rsidRDefault="00911938" w:rsidP="00295584">
      <w:pPr>
        <w:jc w:val="left"/>
        <w:rPr>
          <w:rFonts w:ascii="Times New Roman" w:hAnsi="Times New Roman" w:cs="Times New Roman"/>
          <w:sz w:val="24"/>
          <w:szCs w:val="24"/>
        </w:rPr>
      </w:pPr>
      <w:r w:rsidRPr="00FB18A5">
        <w:rPr>
          <w:rFonts w:ascii="Times New Roman" w:hAnsi="Times New Roman" w:cs="Times New Roman"/>
          <w:sz w:val="24"/>
          <w:szCs w:val="24"/>
        </w:rPr>
        <w:t>Tab</w:t>
      </w:r>
      <w:r w:rsidR="00B21F63">
        <w:rPr>
          <w:rFonts w:ascii="Times New Roman" w:hAnsi="Times New Roman" w:cs="Times New Roman"/>
          <w:sz w:val="24"/>
          <w:szCs w:val="24"/>
        </w:rPr>
        <w:t>le</w:t>
      </w:r>
      <w:r w:rsidRPr="00FB18A5">
        <w:rPr>
          <w:rFonts w:ascii="Times New Roman" w:hAnsi="Times New Roman" w:cs="Times New Roman"/>
          <w:sz w:val="24"/>
          <w:szCs w:val="24"/>
        </w:rPr>
        <w:t>. S</w:t>
      </w:r>
      <w:r w:rsidR="00A476D4" w:rsidRPr="00FB18A5">
        <w:rPr>
          <w:rFonts w:ascii="Times New Roman" w:hAnsi="Times New Roman" w:cs="Times New Roman"/>
          <w:sz w:val="24"/>
          <w:szCs w:val="24"/>
        </w:rPr>
        <w:t>3</w:t>
      </w:r>
      <w:r w:rsidRPr="00FB18A5">
        <w:rPr>
          <w:rFonts w:ascii="Times New Roman" w:hAnsi="Times New Roman" w:cs="Times New Roman"/>
          <w:sz w:val="24"/>
          <w:szCs w:val="24"/>
        </w:rPr>
        <w:t>: Glycan-binding specificities of the lectins used in lectin microarray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70"/>
        <w:gridCol w:w="1128"/>
        <w:gridCol w:w="3702"/>
        <w:gridCol w:w="1039"/>
        <w:gridCol w:w="1857"/>
      </w:tblGrid>
      <w:tr w:rsidR="00911938" w:rsidRPr="00FB18A5" w:rsidTr="005E002D">
        <w:trPr>
          <w:cantSplit/>
          <w:trHeight w:val="312"/>
          <w:jc w:val="center"/>
        </w:trPr>
        <w:tc>
          <w:tcPr>
            <w:tcW w:w="0" w:type="auto"/>
            <w:vMerge w:val="restart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0" w:type="auto"/>
            <w:vMerge w:val="restart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Lectin</w:t>
            </w:r>
          </w:p>
        </w:tc>
        <w:tc>
          <w:tcPr>
            <w:tcW w:w="0" w:type="auto"/>
            <w:vMerge w:val="restart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Binding structure</w:t>
            </w:r>
          </w:p>
        </w:tc>
        <w:tc>
          <w:tcPr>
            <w:tcW w:w="0" w:type="auto"/>
            <w:gridSpan w:val="2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Fold change (Hypoxia/Normoxia)</w:t>
            </w:r>
          </w:p>
        </w:tc>
      </w:tr>
      <w:tr w:rsidR="00911938" w:rsidRPr="00FB18A5" w:rsidTr="005E002D">
        <w:trPr>
          <w:cantSplit/>
          <w:trHeight w:val="312"/>
          <w:jc w:val="center"/>
        </w:trPr>
        <w:tc>
          <w:tcPr>
            <w:tcW w:w="0" w:type="auto"/>
            <w:vMerge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MCF7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b/>
                <w:sz w:val="24"/>
                <w:szCs w:val="24"/>
              </w:rPr>
              <w:t>MDA-MB-231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calin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β1-3GalNAcα-Ser/Thr(TF)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CC0ABB3" wp14:editId="2687BAB6">
                  <wp:extent cx="808901" cy="208280"/>
                  <wp:effectExtent l="0" t="0" r="0" b="1270"/>
                  <wp:docPr id="24" name="图片 24" descr="C:\Users\zengq\AppData\Local\Microsoft\Windows\INetCache\Content.Word\Specificity of Jacalin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zengq\AppData\Local\Microsoft\Windows\INetCache\Content.Word\Specificity of Jacalin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151" cy="215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NAcα-Ser/Thr(T)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01292F0" wp14:editId="239BCB38">
                  <wp:extent cx="532174" cy="142240"/>
                  <wp:effectExtent l="0" t="0" r="1270" b="0"/>
                  <wp:docPr id="25" name="图片 25" descr="C:\Users\zengq\AppData\Local\Microsoft\Windows\INetCache\Content.Word\Specificity of Jacalin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zengq\AppData\Local\Microsoft\Windows\INetCache\Content.Word\Specificity of Jacalin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93" cy="144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β-1,4GlcNAc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ACFE881" wp14:editId="05176972">
                  <wp:extent cx="495300" cy="204875"/>
                  <wp:effectExtent l="0" t="0" r="0" b="5080"/>
                  <wp:docPr id="46" name="图片 46" descr="C:\Users\zengq\AppData\Local\Microsoft\Windows\INetCache\Content.Word\Specificity of EC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zengq\AppData\Local\Microsoft\Windows\INetCache\Content.Word\Specificity of EC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971" cy="211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HL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on-substituted α-1,6 Man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34DFF3" wp14:editId="7D806D8D">
                  <wp:extent cx="444500" cy="192353"/>
                  <wp:effectExtent l="0" t="0" r="0" b="0"/>
                  <wp:docPr id="47" name="图片 47" descr="C:\Users\zengq\AppData\Local\Microsoft\Windows\INetCache\Content.Word\Specificity of HHL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zengq\AppData\Local\Microsoft\Windows\INetCache\Content.Word\Specificity of HH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57" cy="2028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54.63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51.86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F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NAcα/β1-3/6Gal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F7B93A" wp14:editId="3489BB6A">
                  <wp:extent cx="552450" cy="251447"/>
                  <wp:effectExtent l="0" t="0" r="0" b="0"/>
                  <wp:docPr id="48" name="图片 48" descr="C:\Users\zengq\AppData\Local\Microsoft\Windows\INetCache\Content.Word\Specificity of WF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zengq\AppData\Local\Microsoft\Windows\INetCache\Content.Word\Specificity of WF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233" cy="2859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L-II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2E7A714" wp14:editId="2C016E61">
                  <wp:extent cx="290946" cy="193964"/>
                  <wp:effectExtent l="0" t="0" r="0" b="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947" cy="193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actosylated N-glycans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DF436FC" wp14:editId="2CEE40C8">
                  <wp:extent cx="187569" cy="152400"/>
                  <wp:effectExtent l="0" t="0" r="3175" b="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570" cy="152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-II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Siaα2-3Galβ1-4Glc(NAc)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380D53" wp14:editId="40640CBB">
                  <wp:extent cx="708532" cy="226613"/>
                  <wp:effectExtent l="0" t="0" r="0" b="2540"/>
                  <wp:docPr id="51" name="图片 51" descr="C:\Users\zengq\AppData\Local\Microsoft\Windows\INetCache\Content.Word\Specificity of MAL-II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zengq\AppData\Local\Microsoft\Windows\INetCache\Content.Word\Specificity of MAL-II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8904" cy="239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-E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Bisecting GlcNAc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494B22" wp14:editId="6BD43216">
                  <wp:extent cx="734400" cy="360000"/>
                  <wp:effectExtent l="0" t="0" r="0" b="2540"/>
                  <wp:docPr id="52" name="图片 52" descr="C:\Users\zengq\AppData\Local\Microsoft\Windows\INetCache\Content.Word\Specificity of PHA-E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zengq\AppData\Local\Microsoft\Windows\INetCache\Content.Word\Specificity of PHA-E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4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L-I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αGalNAc and Gal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9274EC" wp14:editId="7B9C502E">
                  <wp:extent cx="215167" cy="173182"/>
                  <wp:effectExtent l="0" t="0" r="0" b="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06" cy="17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6BCFBBC" wp14:editId="0B121B10">
                  <wp:extent cx="187569" cy="152400"/>
                  <wp:effectExtent l="0" t="0" r="3175" b="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570" cy="152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J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Terminal GalNAc and Gal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A4FE64" wp14:editId="64C02A67">
                  <wp:extent cx="213014" cy="187036"/>
                  <wp:effectExtent l="0" t="0" r="0" b="381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481" cy="189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2796B9" wp14:editId="78CE00DC">
                  <wp:extent cx="214745" cy="187213"/>
                  <wp:effectExtent l="0" t="0" r="0" b="381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432" cy="186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75.95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al</w:t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-3GalNAc</w:t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Ser/Thr(T)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03E6F8" wp14:editId="3AC07310">
                  <wp:extent cx="749300" cy="217512"/>
                  <wp:effectExtent l="0" t="0" r="0" b="0"/>
                  <wp:docPr id="57" name="图片 57" descr="C:\Users\zengq\AppData\Local\Microsoft\Windows\INetCache\Content.Word\Specificity of PN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zengq\AppData\Local\Microsoft\Windows\INetCache\Content.Word\Specificity of PN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061" cy="223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60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L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α1-3(Fucα1-2)Gal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0B04C8" wp14:editId="35C32993">
                  <wp:extent cx="628650" cy="461010"/>
                  <wp:effectExtent l="0" t="0" r="0" b="0"/>
                  <wp:docPr id="58" name="图片 58" descr="C:\Users\zengq\AppData\Local\Microsoft\Windows\INetCache\Content.Word\Specificity of EEL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zengq\AppData\Local\Microsoft\Windows\INetCache\Content.Word\Specificity of EE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9594" cy="4837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L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Terminal Fucα-1,6GlcNAc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B1EB9BB" wp14:editId="04C7FFCC">
                  <wp:extent cx="228600" cy="356049"/>
                  <wp:effectExtent l="0" t="0" r="0" b="6350"/>
                  <wp:docPr id="59" name="图片 59" descr="C:\Users\zengq\AppData\Local\Microsoft\Windows\INetCache\Content.Word\Specificity of AAL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zengq\AppData\Local\Microsoft\Windows\INetCache\Content.Word\Specificity of AAL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3560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Fucα-1,3Galβ-1,4GlcNAc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ACE5D1" wp14:editId="0EF938F4">
                  <wp:extent cx="574040" cy="391592"/>
                  <wp:effectExtent l="0" t="0" r="0" b="8890"/>
                  <wp:docPr id="60" name="图片 60" descr="C:\Users\zengq\AppData\Local\Microsoft\Windows\INetCache\Content.Word\Specificity of AAL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zengq\AppData\Local\Microsoft\Windows\INetCache\Content.Word\Specificity of AAL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793" cy="399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L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Pr="00FB18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0A9AB2" wp14:editId="53DD5F07">
                  <wp:extent cx="546100" cy="474735"/>
                  <wp:effectExtent l="0" t="0" r="6350" b="1905"/>
                  <wp:docPr id="61" name="图片 61" descr="C:\Users\zengq\AppData\Local\Microsoft\Windows\INetCache\Content.Word\Specificity of LTL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zengq\AppData\Local\Microsoft\Windows\INetCache\Content.Word\Specificity of LTL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9453" cy="4776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Pr="00FB18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936A81" wp14:editId="2869C456">
                  <wp:extent cx="615950" cy="490836"/>
                  <wp:effectExtent l="0" t="0" r="0" b="5080"/>
                  <wp:docPr id="62" name="图片 62" descr="C:\Users\zengq\AppData\Local\Microsoft\Windows\INetCache\Content.Word\Specificity of LTL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zengq\AppData\Local\Microsoft\Windows\INetCache\Content.Word\Specificity of LTL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558" cy="492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Fucα-1,3GlcNAc (core) </w:t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9DD940" wp14:editId="4EA46D6D">
                  <wp:extent cx="552450" cy="500147"/>
                  <wp:effectExtent l="0" t="0" r="0" b="0"/>
                  <wp:docPr id="63" name="图片 63" descr="C:\Users\zengq\AppData\Local\Microsoft\Windows\INetCache\Content.Word\Specificity of LTL-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zengq\AppData\Local\Microsoft\Windows\INetCache\Content.Word\Specificity of LTL-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771" cy="503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L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αGalNAc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506CE22" wp14:editId="411EB888">
                  <wp:extent cx="215167" cy="173182"/>
                  <wp:effectExtent l="0" t="0" r="0" b="0"/>
                  <wp:docPr id="4097" name="图片 40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06" cy="17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L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Poly-LacNAc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29A0C80" wp14:editId="7ADE7532">
                  <wp:extent cx="590550" cy="269722"/>
                  <wp:effectExtent l="0" t="0" r="0" b="0"/>
                  <wp:docPr id="4099" name="图片 4099" descr="C:\Users\zengq\AppData\Local\Microsoft\Windows\INetCache\Content.Word\Specificity of LEL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zengq\AppData\Local\Microsoft\Windows\INetCache\Content.Word\Specificity of LEL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750" cy="271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(GlcNAc)</w:t>
            </w:r>
            <w:r w:rsidRPr="00FB18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342F22E" wp14:editId="7A51A1A7">
                  <wp:extent cx="361950" cy="254000"/>
                  <wp:effectExtent l="0" t="0" r="0" b="0"/>
                  <wp:docPr id="4100" name="图片 4100" descr="C:\Users\zengq\AppData\Local\Microsoft\Windows\INetCache\Content.Word\Specificity of LEL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zengq\AppData\Local\Microsoft\Windows\INetCache\Content.Word\Specificity of LEL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682" cy="254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L-I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αGalNAc, αGal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B386CB" wp14:editId="0A46EECB">
                  <wp:extent cx="215167" cy="173182"/>
                  <wp:effectExtent l="0" t="0" r="0" b="0"/>
                  <wp:docPr id="4101" name="图片 4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06" cy="17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439B70" wp14:editId="62AF12A5">
                  <wp:extent cx="204622" cy="166255"/>
                  <wp:effectExtent l="0" t="0" r="5080" b="5715"/>
                  <wp:docPr id="4103" name="图片 4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623" cy="166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NAcα-Ser/Thr(Tn)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6B208D" wp14:editId="35CCAE8B">
                  <wp:extent cx="518160" cy="138494"/>
                  <wp:effectExtent l="0" t="0" r="0" b="0"/>
                  <wp:docPr id="4104" name="图片 4104" descr="C:\Users\zengq\AppData\Local\Microsoft\Windows\INetCache\Content.Word\Specificity of Jacalin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zengq\AppData\Local\Microsoft\Windows\INetCache\Content.Word\Specificity of Jacalin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197" cy="1507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56.70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NAcα-Ser/Thr(Tn)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50E4F0" wp14:editId="226B87E2">
                  <wp:extent cx="518160" cy="138494"/>
                  <wp:effectExtent l="0" t="0" r="0" b="0"/>
                  <wp:docPr id="4105" name="图片 4105" descr="C:\Users\zengq\AppData\Local\Microsoft\Windows\INetCache\Content.Word\Specificity of Jacalin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zengq\AppData\Local\Microsoft\Windows\INetCache\Content.Word\Specificity of Jacalin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197" cy="1507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NAcα1-3Gal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48A187" wp14:editId="076962E8">
                  <wp:extent cx="440267" cy="197640"/>
                  <wp:effectExtent l="0" t="0" r="0" b="0"/>
                  <wp:docPr id="4106" name="图片 4106" descr="C:\Users\zengq\AppData\Local\Microsoft\Windows\INetCache\Content.Word\Specificity of SB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zengq\AppData\Local\Microsoft\Windows\INetCache\Content.Word\Specificity of SB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251" cy="2043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Fucα-1,6GlcNAc (core)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040DDC" wp14:editId="439497E0">
                  <wp:extent cx="523240" cy="395237"/>
                  <wp:effectExtent l="0" t="0" r="0" b="5080"/>
                  <wp:docPr id="4107" name="图片 4107" descr="C:\Users\zengq\AppData\Local\Microsoft\Windows\INetCache\Content.Word\Specificity of LC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zengq\AppData\Local\Microsoft\Windows\INetCache\Content.Word\Specificity of LC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151" cy="408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A120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Gal, GalNAc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6933608" wp14:editId="488C9996">
                  <wp:extent cx="207010" cy="164465"/>
                  <wp:effectExtent l="0" t="0" r="2540" b="6985"/>
                  <wp:docPr id="4108" name="图片 4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ECF0AC" wp14:editId="20D9E6E1">
                  <wp:extent cx="215167" cy="173182"/>
                  <wp:effectExtent l="0" t="0" r="0" b="0"/>
                  <wp:docPr id="4109" name="图片 4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06" cy="17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L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(GlcNAc)</w:t>
            </w:r>
            <w:r w:rsidRPr="00FB18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7B0AE5" wp14:editId="255DE622">
                  <wp:extent cx="361950" cy="254000"/>
                  <wp:effectExtent l="0" t="0" r="0" b="0"/>
                  <wp:docPr id="4111" name="图片 4111" descr="C:\Users\zengq\AppData\Local\Microsoft\Windows\INetCache\Content.Word\Specificity of LEL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zengq\AppData\Local\Microsoft\Windows\INetCache\Content.Word\Specificity of LEL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682" cy="254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28.47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-I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α-Gal, α-GalNAc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527242" wp14:editId="5BF60187">
                  <wp:extent cx="207010" cy="164465"/>
                  <wp:effectExtent l="0" t="0" r="2540" b="6985"/>
                  <wp:docPr id="4112" name="图片 4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A570B0" wp14:editId="70E0BED7">
                  <wp:extent cx="215167" cy="173182"/>
                  <wp:effectExtent l="0" t="0" r="0" b="0"/>
                  <wp:docPr id="4113" name="图片 4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06" cy="17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Branched and terminal Man,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063311" wp14:editId="7DE201D7">
                  <wp:extent cx="367146" cy="347616"/>
                  <wp:effectExtent l="0" t="0" r="0" b="0"/>
                  <wp:docPr id="4114" name="图片 4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790" cy="3501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6DA03F" wp14:editId="22A97691">
                  <wp:extent cx="228600" cy="147234"/>
                  <wp:effectExtent l="0" t="0" r="0" b="5715"/>
                  <wp:docPr id="4115" name="图片 4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98"/>
                          <a:srcRect l="14493" t="16722" r="-1" b="12672"/>
                          <a:stretch/>
                        </pic:blipFill>
                        <pic:spPr bwMode="auto">
                          <a:xfrm>
                            <a:off x="0" y="0"/>
                            <a:ext cx="230498" cy="1484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terminal GlcNAc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365ECF" wp14:editId="72E005A3">
                  <wp:extent cx="250091" cy="221672"/>
                  <wp:effectExtent l="0" t="0" r="0" b="6985"/>
                  <wp:docPr id="4116" name="图片 4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847" cy="2223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L-II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Gal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452146" wp14:editId="521A3300">
                  <wp:extent cx="207010" cy="164465"/>
                  <wp:effectExtent l="0" t="0" r="2540" b="6985"/>
                  <wp:docPr id="4117" name="图片 4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GlcNAc 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2236628" wp14:editId="33130099">
                  <wp:extent cx="311727" cy="207818"/>
                  <wp:effectExtent l="0" t="0" r="0" b="1905"/>
                  <wp:docPr id="4118" name="图片 4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727" cy="207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Terminal GalNAc (especially GalNAcα1</w:t>
            </w:r>
            <w:smartTag w:uri="urn:schemas-microsoft-com:office:smarttags" w:element="chmetcnv">
              <w:smartTagPr>
                <w:attr w:name="UnitName" w:val="gal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B18A5">
                <w:rPr>
                  <w:rFonts w:ascii="Times New Roman" w:hAnsi="Times New Roman" w:cs="Times New Roman"/>
                  <w:sz w:val="24"/>
                  <w:szCs w:val="24"/>
                </w:rPr>
                <w:t>-3Gal</w:t>
              </w:r>
            </w:smartTag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0AAEEB" wp14:editId="63E55632">
                  <wp:extent cx="215167" cy="173182"/>
                  <wp:effectExtent l="0" t="0" r="0" b="0"/>
                  <wp:docPr id="4119" name="图片 4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06" cy="17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0289A7F" wp14:editId="60BBEE46">
                  <wp:extent cx="440267" cy="197640"/>
                  <wp:effectExtent l="0" t="0" r="0" b="0"/>
                  <wp:docPr id="4120" name="图片 4120" descr="C:\Users\zengq\AppData\Local\Microsoft\Windows\INetCache\Content.Word\Specificity of SB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zengq\AppData\Local\Microsoft\Windows\INetCache\Content.Word\Specificity of SB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251" cy="2043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V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GalNAc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B0E240" wp14:editId="30E47D87">
                  <wp:extent cx="215167" cy="173182"/>
                  <wp:effectExtent l="0" t="0" r="0" b="0"/>
                  <wp:docPr id="4121" name="图片 4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06" cy="17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NAcα-Ser/Thr(Tn)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B07A6F" wp14:editId="3555DEB9">
                  <wp:extent cx="518160" cy="138494"/>
                  <wp:effectExtent l="0" t="0" r="0" b="0"/>
                  <wp:docPr id="4122" name="图片 4122" descr="C:\Users\zengq\AppData\Local\Microsoft\Windows\INetCache\Content.Word\Specificity of Jacalin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zengq\AppData\Local\Microsoft\Windows\INetCache\Content.Word\Specificity of Jacalin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197" cy="1507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Non-substituted α-1,6Man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A4E3659" wp14:editId="6587D7AF">
                  <wp:extent cx="444500" cy="192353"/>
                  <wp:effectExtent l="0" t="0" r="0" b="0"/>
                  <wp:docPr id="4123" name="图片 4123" descr="C:\Users\zengq\AppData\Local\Microsoft\Windows\INetCache\Content.Word\Specificity of HHL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zengq\AppData\Local\Microsoft\Windows\INetCache\Content.Word\Specificity of HH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57" cy="2028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Fucα-N-acetylchitobiose-Man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76A4F3C" wp14:editId="346E7189">
                  <wp:extent cx="584622" cy="387927"/>
                  <wp:effectExtent l="0" t="0" r="6350" b="0"/>
                  <wp:docPr id="4124" name="图片 4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5896" cy="3887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al</w:t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-3GalNAc</w:t>
            </w: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Ser/Thr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C066C37" wp14:editId="6D722C7B">
                  <wp:extent cx="808901" cy="208280"/>
                  <wp:effectExtent l="0" t="0" r="0" b="1270"/>
                  <wp:docPr id="4125" name="图片 4125" descr="C:\Users\zengq\AppData\Local\Microsoft\Windows\INetCache\Content.Word\Specificity of Jacalin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zengq\AppData\Local\Microsoft\Windows\INetCache\Content.Word\Specificity of Jacalin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151" cy="215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.05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.03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G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 xml:space="preserve">Multivalent Sia 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2154DB" wp14:editId="29C13E3C">
                  <wp:extent cx="310646" cy="242455"/>
                  <wp:effectExtent l="0" t="0" r="0" b="5715"/>
                  <wp:docPr id="4126" name="图片 4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92" cy="2468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(GlcNAc)</w:t>
            </w:r>
            <w:r w:rsidRPr="00FB18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7D541E" wp14:editId="6410F84F">
                  <wp:extent cx="361950" cy="254000"/>
                  <wp:effectExtent l="0" t="0" r="0" b="0"/>
                  <wp:docPr id="4127" name="图片 4127" descr="C:\Users\zengq\AppData\Local\Microsoft\Windows\INetCache\Content.Word\Specificity of LEL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zengq\AppData\Local\Microsoft\Windows\INetCache\Content.Word\Specificity of LEL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682" cy="254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1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EA-I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Fucα1-2Galβ1-4Glc(NAc)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A12E0D0" wp14:editId="41477DE7">
                  <wp:extent cx="502920" cy="380935"/>
                  <wp:effectExtent l="0" t="0" r="0" b="635"/>
                  <wp:docPr id="4128" name="图片 4128" descr="C:\Users\zengq\AppData\Local\Microsoft\Windows\INetCache\Content.Word\Specificity of UEA-I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zengq\AppData\Local\Microsoft\Windows\INetCache\Content.Word\Specificity of UEA-I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037" cy="3870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M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B5E7F3" wp14:editId="539037BB">
                  <wp:extent cx="311727" cy="207818"/>
                  <wp:effectExtent l="0" t="0" r="0" b="1905"/>
                  <wp:docPr id="4129" name="图片 4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727" cy="207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-I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β-1,4GlcNAc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B6F4D9" wp14:editId="2BDC0299">
                  <wp:extent cx="444500" cy="196645"/>
                  <wp:effectExtent l="0" t="0" r="0" b="0"/>
                  <wp:docPr id="4130" name="图片 4130" descr="C:\Users\zengq\AppData\Local\Microsoft\Windows\INetCache\Content.Word\Specificity of MAL-I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zengq\AppData\Local\Microsoft\Windows\INetCache\Content.Word\Specificity of MAL-I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289" cy="218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Terminalα-1,3 Man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5C7249" wp14:editId="1F993808">
                  <wp:extent cx="492760" cy="187610"/>
                  <wp:effectExtent l="0" t="0" r="2540" b="3175"/>
                  <wp:docPr id="4131" name="图片 4131" descr="C:\Users\zengq\AppData\Local\Microsoft\Windows\INetCache\Content.Word\Specificity of GN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zengq\AppData\Local\Microsoft\Windows\INetCache\Content.Word\Specificity of GN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968" cy="1998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L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Galβ</w:t>
            </w:r>
            <w:r w:rsidRPr="00FB18A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-3GalNAc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0758C1" wp14:editId="38E4D9C0">
                  <wp:extent cx="452008" cy="192800"/>
                  <wp:effectExtent l="0" t="0" r="5715" b="0"/>
                  <wp:docPr id="4132" name="图片 4132" descr="C:\Users\zengq\AppData\Local\Microsoft\Windows\INetCache\Content.Word\Specificity of BPL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zengq\AppData\Local\Microsoft\Windows\INetCache\Content.Word\Specificity of BP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473" cy="204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-E+L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Bisecting GlcNAc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827B55" wp14:editId="2EC24AE4">
                  <wp:extent cx="734400" cy="360000"/>
                  <wp:effectExtent l="0" t="0" r="0" b="2540"/>
                  <wp:docPr id="4133" name="图片 4133" descr="C:\Users\zengq\AppData\Local\Microsoft\Windows\INetCache\Content.Word\Specificity of PHA-E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zengq\AppData\Local\Microsoft\Windows\INetCache\Content.Word\Specificity of PHA-E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4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β1-6-GlcNAc branched N-glycan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BFCC97" wp14:editId="4F18ACCC">
                  <wp:extent cx="770400" cy="360000"/>
                  <wp:effectExtent l="0" t="0" r="0" b="2540"/>
                  <wp:docPr id="4134" name="图片 4134" descr="C:\Users\zengq\AppData\Local\Microsoft\Windows\INetCache\Content.Word\Specificity of PHA-L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zengq\AppData\Local\Microsoft\Windows\INetCache\Content.Word\Specificity of PHA-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4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911938" w:rsidRPr="00FB18A5" w:rsidTr="005E002D">
        <w:trPr>
          <w:cantSplit/>
          <w:jc w:val="center"/>
        </w:trPr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Sia2-6Galβ1-4GlcNAc</w:t>
            </w:r>
          </w:p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0A9F657" wp14:editId="135C0E1F">
                  <wp:extent cx="706120" cy="188871"/>
                  <wp:effectExtent l="0" t="0" r="0" b="1905"/>
                  <wp:docPr id="4135" name="图片 4135" descr="C:\Users\zengq\AppData\Local\Microsoft\Windows\INetCache\Content.Word\Specificity of SN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zengq\AppData\Local\Microsoft\Windows\INetCache\Content.Word\Specificity of SN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7904" cy="1973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0" w:type="auto"/>
            <w:vAlign w:val="center"/>
          </w:tcPr>
          <w:p w:rsidR="00911938" w:rsidRPr="00FB18A5" w:rsidRDefault="00911938" w:rsidP="00277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8A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:rsidR="00A24C8C" w:rsidRPr="00FB18A5" w:rsidRDefault="00A24C8C" w:rsidP="00A24C8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24C8C" w:rsidRPr="00FB1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26BE" w:rsidRDefault="002626BE" w:rsidP="00A24C8C">
      <w:r>
        <w:separator/>
      </w:r>
    </w:p>
  </w:endnote>
  <w:endnote w:type="continuationSeparator" w:id="0">
    <w:p w:rsidR="002626BE" w:rsidRDefault="002626BE" w:rsidP="00A24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26BE" w:rsidRDefault="002626BE" w:rsidP="00A24C8C">
      <w:r>
        <w:separator/>
      </w:r>
    </w:p>
  </w:footnote>
  <w:footnote w:type="continuationSeparator" w:id="0">
    <w:p w:rsidR="002626BE" w:rsidRDefault="002626BE" w:rsidP="00A24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330"/>
    <w:rsid w:val="0001252F"/>
    <w:rsid w:val="00067033"/>
    <w:rsid w:val="001C051A"/>
    <w:rsid w:val="002626BE"/>
    <w:rsid w:val="0027775E"/>
    <w:rsid w:val="002779C1"/>
    <w:rsid w:val="00295584"/>
    <w:rsid w:val="00574A51"/>
    <w:rsid w:val="005E002D"/>
    <w:rsid w:val="00681330"/>
    <w:rsid w:val="006F62B2"/>
    <w:rsid w:val="0070278D"/>
    <w:rsid w:val="007F19F6"/>
    <w:rsid w:val="00911938"/>
    <w:rsid w:val="009F21B7"/>
    <w:rsid w:val="00A24C8C"/>
    <w:rsid w:val="00A476D4"/>
    <w:rsid w:val="00B21F63"/>
    <w:rsid w:val="00C14994"/>
    <w:rsid w:val="00C77E67"/>
    <w:rsid w:val="00D0163B"/>
    <w:rsid w:val="00D06098"/>
    <w:rsid w:val="00D125CE"/>
    <w:rsid w:val="00D479A8"/>
    <w:rsid w:val="00E378D8"/>
    <w:rsid w:val="00EA169A"/>
    <w:rsid w:val="00EB36BA"/>
    <w:rsid w:val="00FA1EA7"/>
    <w:rsid w:val="00FA6A28"/>
    <w:rsid w:val="00FB18A5"/>
    <w:rsid w:val="00FB504C"/>
    <w:rsid w:val="00FF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3AE9A012"/>
  <w15:chartTrackingRefBased/>
  <w15:docId w15:val="{D12C6E5C-50C1-4FA9-B54F-DB444FB4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C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C8C"/>
    <w:rPr>
      <w:sz w:val="18"/>
      <w:szCs w:val="18"/>
    </w:rPr>
  </w:style>
  <w:style w:type="table" w:styleId="a7">
    <w:name w:val="Table Grid"/>
    <w:basedOn w:val="a1"/>
    <w:uiPriority w:val="39"/>
    <w:rsid w:val="00A24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D125C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qFormat/>
    <w:rsid w:val="00D125C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rsid w:val="00D125C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D125CE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D125C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D125CE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84" Type="http://schemas.openxmlformats.org/officeDocument/2006/relationships/image" Target="media/image79.tiff"/><Relationship Id="rId89" Type="http://schemas.openxmlformats.org/officeDocument/2006/relationships/image" Target="media/image84.tiff"/><Relationship Id="rId112" Type="http://schemas.openxmlformats.org/officeDocument/2006/relationships/customXml" Target="../customXml/item3.xml"/><Relationship Id="rId16" Type="http://schemas.openxmlformats.org/officeDocument/2006/relationships/image" Target="media/image11.png"/><Relationship Id="rId107" Type="http://schemas.openxmlformats.org/officeDocument/2006/relationships/image" Target="media/image102.tiff"/><Relationship Id="rId11" Type="http://schemas.openxmlformats.org/officeDocument/2006/relationships/image" Target="media/image6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74" Type="http://schemas.openxmlformats.org/officeDocument/2006/relationships/image" Target="media/image69.tiff"/><Relationship Id="rId79" Type="http://schemas.openxmlformats.org/officeDocument/2006/relationships/image" Target="media/image74.tiff"/><Relationship Id="rId102" Type="http://schemas.openxmlformats.org/officeDocument/2006/relationships/image" Target="media/image97.tiff"/><Relationship Id="rId5" Type="http://schemas.openxmlformats.org/officeDocument/2006/relationships/endnotes" Target="endnotes.xml"/><Relationship Id="rId90" Type="http://schemas.openxmlformats.org/officeDocument/2006/relationships/image" Target="media/image85.tiff"/><Relationship Id="rId95" Type="http://schemas.openxmlformats.org/officeDocument/2006/relationships/image" Target="media/image90.tiff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80" Type="http://schemas.openxmlformats.org/officeDocument/2006/relationships/image" Target="media/image75.tiff"/><Relationship Id="rId85" Type="http://schemas.openxmlformats.org/officeDocument/2006/relationships/image" Target="media/image80.tif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59" Type="http://schemas.openxmlformats.org/officeDocument/2006/relationships/image" Target="media/image54.png"/><Relationship Id="rId103" Type="http://schemas.openxmlformats.org/officeDocument/2006/relationships/image" Target="media/image98.tiff"/><Relationship Id="rId108" Type="http://schemas.openxmlformats.org/officeDocument/2006/relationships/fontTable" Target="fontTable.xml"/><Relationship Id="rId54" Type="http://schemas.openxmlformats.org/officeDocument/2006/relationships/image" Target="media/image49.png"/><Relationship Id="rId70" Type="http://schemas.openxmlformats.org/officeDocument/2006/relationships/image" Target="media/image65.png"/><Relationship Id="rId75" Type="http://schemas.openxmlformats.org/officeDocument/2006/relationships/image" Target="media/image70.tiff"/><Relationship Id="rId91" Type="http://schemas.openxmlformats.org/officeDocument/2006/relationships/image" Target="media/image86.tiff"/><Relationship Id="rId96" Type="http://schemas.openxmlformats.org/officeDocument/2006/relationships/image" Target="media/image91.pn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6" Type="http://schemas.openxmlformats.org/officeDocument/2006/relationships/image" Target="media/image101.tiff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image" Target="media/image68.tiff"/><Relationship Id="rId78" Type="http://schemas.openxmlformats.org/officeDocument/2006/relationships/image" Target="media/image73.png"/><Relationship Id="rId81" Type="http://schemas.openxmlformats.org/officeDocument/2006/relationships/image" Target="media/image76.png"/><Relationship Id="rId86" Type="http://schemas.openxmlformats.org/officeDocument/2006/relationships/image" Target="media/image81.tiff"/><Relationship Id="rId94" Type="http://schemas.openxmlformats.org/officeDocument/2006/relationships/image" Target="media/image89.tiff"/><Relationship Id="rId99" Type="http://schemas.openxmlformats.org/officeDocument/2006/relationships/image" Target="media/image94.png"/><Relationship Id="rId101" Type="http://schemas.openxmlformats.org/officeDocument/2006/relationships/image" Target="media/image9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9" Type="http://schemas.openxmlformats.org/officeDocument/2006/relationships/image" Target="media/image34.png"/><Relationship Id="rId109" Type="http://schemas.openxmlformats.org/officeDocument/2006/relationships/theme" Target="theme/theme1.xml"/><Relationship Id="rId34" Type="http://schemas.openxmlformats.org/officeDocument/2006/relationships/image" Target="media/image29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6" Type="http://schemas.openxmlformats.org/officeDocument/2006/relationships/image" Target="media/image71.tiff"/><Relationship Id="rId97" Type="http://schemas.openxmlformats.org/officeDocument/2006/relationships/image" Target="media/image92.png"/><Relationship Id="rId104" Type="http://schemas.openxmlformats.org/officeDocument/2006/relationships/image" Target="media/image99.tiff"/><Relationship Id="rId7" Type="http://schemas.openxmlformats.org/officeDocument/2006/relationships/image" Target="media/image2.png"/><Relationship Id="rId71" Type="http://schemas.openxmlformats.org/officeDocument/2006/relationships/image" Target="media/image66.png"/><Relationship Id="rId92" Type="http://schemas.openxmlformats.org/officeDocument/2006/relationships/image" Target="media/image87.tiff"/><Relationship Id="rId2" Type="http://schemas.openxmlformats.org/officeDocument/2006/relationships/settings" Target="settings.xml"/><Relationship Id="rId29" Type="http://schemas.openxmlformats.org/officeDocument/2006/relationships/image" Target="media/image24.png"/><Relationship Id="rId24" Type="http://schemas.openxmlformats.org/officeDocument/2006/relationships/image" Target="media/image19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66" Type="http://schemas.openxmlformats.org/officeDocument/2006/relationships/image" Target="media/image61.png"/><Relationship Id="rId87" Type="http://schemas.openxmlformats.org/officeDocument/2006/relationships/image" Target="media/image82.tiff"/><Relationship Id="rId110" Type="http://schemas.openxmlformats.org/officeDocument/2006/relationships/customXml" Target="../customXml/item1.xml"/><Relationship Id="rId61" Type="http://schemas.openxmlformats.org/officeDocument/2006/relationships/image" Target="media/image56.png"/><Relationship Id="rId82" Type="http://schemas.openxmlformats.org/officeDocument/2006/relationships/image" Target="media/image77.png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56" Type="http://schemas.openxmlformats.org/officeDocument/2006/relationships/image" Target="media/image51.png"/><Relationship Id="rId77" Type="http://schemas.openxmlformats.org/officeDocument/2006/relationships/image" Target="media/image72.png"/><Relationship Id="rId100" Type="http://schemas.openxmlformats.org/officeDocument/2006/relationships/image" Target="media/image95.png"/><Relationship Id="rId105" Type="http://schemas.openxmlformats.org/officeDocument/2006/relationships/image" Target="media/image100.tiff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7.tiff"/><Relationship Id="rId93" Type="http://schemas.openxmlformats.org/officeDocument/2006/relationships/image" Target="media/image88.tiff"/><Relationship Id="rId98" Type="http://schemas.openxmlformats.org/officeDocument/2006/relationships/image" Target="media/image93.png"/><Relationship Id="rId3" Type="http://schemas.openxmlformats.org/officeDocument/2006/relationships/webSettings" Target="webSettings.xml"/><Relationship Id="rId25" Type="http://schemas.openxmlformats.org/officeDocument/2006/relationships/image" Target="media/image20.png"/><Relationship Id="rId46" Type="http://schemas.openxmlformats.org/officeDocument/2006/relationships/image" Target="media/image41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62" Type="http://schemas.openxmlformats.org/officeDocument/2006/relationships/image" Target="media/image57.png"/><Relationship Id="rId83" Type="http://schemas.openxmlformats.org/officeDocument/2006/relationships/image" Target="media/image78.png"/><Relationship Id="rId88" Type="http://schemas.openxmlformats.org/officeDocument/2006/relationships/image" Target="media/image83.tiff"/><Relationship Id="rId111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4275D1FB-867E-4BBD-87E7-19103A350F35}"/>
</file>

<file path=customXml/itemProps2.xml><?xml version="1.0" encoding="utf-8"?>
<ds:datastoreItem xmlns:ds="http://schemas.openxmlformats.org/officeDocument/2006/customXml" ds:itemID="{545E6290-38A9-4A40-9DD7-F0080231AF87}"/>
</file>

<file path=customXml/itemProps3.xml><?xml version="1.0" encoding="utf-8"?>
<ds:datastoreItem xmlns:ds="http://schemas.openxmlformats.org/officeDocument/2006/customXml" ds:itemID="{1BBD0254-64D8-445E-AA7D-4F34CA6A75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10</Pages>
  <Words>856</Words>
  <Characters>4884</Characters>
  <Application>Microsoft Office Word</Application>
  <DocSecurity>0</DocSecurity>
  <Lines>40</Lines>
  <Paragraphs>11</Paragraphs>
  <ScaleCrop>false</ScaleCrop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增琦</dc:creator>
  <cp:keywords/>
  <dc:description/>
  <cp:lastModifiedBy>谭增琦</cp:lastModifiedBy>
  <cp:revision>25</cp:revision>
  <dcterms:created xsi:type="dcterms:W3CDTF">2017-09-14T07:27:00Z</dcterms:created>
  <dcterms:modified xsi:type="dcterms:W3CDTF">2017-09-29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